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9933CA" w14:textId="4108CD31" w:rsidR="000444E0" w:rsidRDefault="00687EDF" w:rsidP="000444E0">
      <w:pPr>
        <w:rPr>
          <w:color w:val="000000" w:themeColor="text1"/>
        </w:rPr>
      </w:pPr>
      <w:r>
        <w:rPr>
          <w:color w:val="000000" w:themeColor="text1"/>
        </w:rPr>
        <w:t xml:space="preserve">Appendix </w:t>
      </w:r>
      <w:r w:rsidR="00A07BA6">
        <w:rPr>
          <w:color w:val="000000" w:themeColor="text1"/>
        </w:rPr>
        <w:t>2</w:t>
      </w:r>
      <w:r>
        <w:rPr>
          <w:color w:val="000000" w:themeColor="text1"/>
        </w:rPr>
        <w:t xml:space="preserve">. </w:t>
      </w:r>
      <w:r w:rsidR="00A07BA6">
        <w:rPr>
          <w:color w:val="000000" w:themeColor="text1"/>
        </w:rPr>
        <w:t xml:space="preserve">Codebook: </w:t>
      </w:r>
      <w:r>
        <w:rPr>
          <w:color w:val="000000" w:themeColor="text1"/>
        </w:rPr>
        <w:t>Coding schema, p</w:t>
      </w:r>
      <w:r w:rsidR="00753F2B" w:rsidRPr="00687EDF">
        <w:rPr>
          <w:color w:val="000000" w:themeColor="text1"/>
        </w:rPr>
        <w:t>rimary codes and sub-code descriptions</w:t>
      </w:r>
    </w:p>
    <w:p w14:paraId="4C74184E" w14:textId="77777777" w:rsidR="0039451D" w:rsidRPr="00221A21" w:rsidRDefault="0039451D" w:rsidP="000444E0">
      <w:pPr>
        <w:rPr>
          <w:color w:val="FF0000"/>
        </w:rPr>
      </w:pP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4675"/>
        <w:gridCol w:w="4770"/>
      </w:tblGrid>
      <w:tr w:rsidR="000444E0" w:rsidRPr="00221A21" w14:paraId="745B1A40" w14:textId="77777777" w:rsidTr="00AB1372">
        <w:trPr>
          <w:trHeight w:val="323"/>
        </w:trPr>
        <w:tc>
          <w:tcPr>
            <w:tcW w:w="9445" w:type="dxa"/>
            <w:gridSpan w:val="2"/>
          </w:tcPr>
          <w:p w14:paraId="47648853" w14:textId="23F20DBB" w:rsidR="000444E0" w:rsidRPr="00221A21" w:rsidRDefault="000444E0" w:rsidP="00405254">
            <w:pPr>
              <w:rPr>
                <w:b/>
                <w:color w:val="000000"/>
              </w:rPr>
            </w:pPr>
            <w:r w:rsidRPr="00221A21">
              <w:rPr>
                <w:b/>
                <w:color w:val="000000"/>
              </w:rPr>
              <w:t>Primary Code: Social Suppor</w:t>
            </w:r>
            <w:r w:rsidR="007355D6">
              <w:rPr>
                <w:b/>
                <w:color w:val="000000"/>
              </w:rPr>
              <w:t>t</w:t>
            </w:r>
          </w:p>
          <w:p w14:paraId="76CEBDFA" w14:textId="77777777" w:rsidR="000444E0" w:rsidRPr="00221A21" w:rsidRDefault="000444E0" w:rsidP="00405254">
            <w:pPr>
              <w:rPr>
                <w:b/>
                <w:color w:val="000000"/>
              </w:rPr>
            </w:pPr>
          </w:p>
        </w:tc>
      </w:tr>
      <w:tr w:rsidR="00AB1372" w:rsidRPr="00221A21" w14:paraId="58871FC1" w14:textId="77777777" w:rsidTr="000306B2">
        <w:trPr>
          <w:trHeight w:val="314"/>
        </w:trPr>
        <w:tc>
          <w:tcPr>
            <w:tcW w:w="4675" w:type="dxa"/>
            <w:vAlign w:val="center"/>
          </w:tcPr>
          <w:p w14:paraId="660B01F5" w14:textId="4BC347BA" w:rsidR="000444E0" w:rsidRPr="00221A21" w:rsidRDefault="000444E0" w:rsidP="00405254">
            <w:pPr>
              <w:rPr>
                <w:b/>
              </w:rPr>
            </w:pPr>
            <w:r w:rsidRPr="00221A21">
              <w:rPr>
                <w:b/>
              </w:rPr>
              <w:t>Sub-code</w:t>
            </w:r>
          </w:p>
        </w:tc>
        <w:tc>
          <w:tcPr>
            <w:tcW w:w="4770" w:type="dxa"/>
            <w:vAlign w:val="center"/>
          </w:tcPr>
          <w:p w14:paraId="4F5705D2" w14:textId="77777777" w:rsidR="000444E0" w:rsidRPr="00221A21" w:rsidRDefault="000444E0" w:rsidP="00405254">
            <w:pPr>
              <w:rPr>
                <w:b/>
                <w:color w:val="000000"/>
              </w:rPr>
            </w:pPr>
            <w:r w:rsidRPr="00221A21">
              <w:rPr>
                <w:b/>
                <w:color w:val="000000"/>
              </w:rPr>
              <w:t>Sub-code description</w:t>
            </w:r>
          </w:p>
        </w:tc>
      </w:tr>
      <w:tr w:rsidR="00AB1372" w:rsidRPr="00221A21" w14:paraId="100B9A20" w14:textId="77777777" w:rsidTr="000306B2">
        <w:trPr>
          <w:trHeight w:val="1241"/>
        </w:trPr>
        <w:tc>
          <w:tcPr>
            <w:tcW w:w="4675" w:type="dxa"/>
            <w:vAlign w:val="center"/>
          </w:tcPr>
          <w:p w14:paraId="52DA207B" w14:textId="25B3DAF7" w:rsidR="000444E0" w:rsidRPr="00221A21" w:rsidRDefault="000444E0" w:rsidP="00405254">
            <w:r w:rsidRPr="00221A21">
              <w:t>Sense of Belonging/Group Membership</w:t>
            </w:r>
          </w:p>
        </w:tc>
        <w:tc>
          <w:tcPr>
            <w:tcW w:w="4770" w:type="dxa"/>
            <w:vAlign w:val="center"/>
          </w:tcPr>
          <w:p w14:paraId="151CE1B5" w14:textId="7965B9BF" w:rsidR="000444E0" w:rsidRPr="00221A21" w:rsidRDefault="000444E0" w:rsidP="00405254">
            <w:r w:rsidRPr="00221A21">
              <w:rPr>
                <w:color w:val="000000"/>
              </w:rPr>
              <w:t xml:space="preserve">Any language indicative of community members establishing group boundaries, membership etc. e.g. call each other </w:t>
            </w:r>
            <w:r w:rsidR="00753F2B" w:rsidRPr="00221A21">
              <w:rPr>
                <w:color w:val="000000"/>
              </w:rPr>
              <w:t>“</w:t>
            </w:r>
            <w:proofErr w:type="spellStart"/>
            <w:r w:rsidRPr="00221A21">
              <w:rPr>
                <w:color w:val="000000"/>
              </w:rPr>
              <w:t>spoonies</w:t>
            </w:r>
            <w:proofErr w:type="spellEnd"/>
            <w:r w:rsidRPr="00221A21">
              <w:rPr>
                <w:color w:val="000000"/>
              </w:rPr>
              <w:t>,</w:t>
            </w:r>
            <w:r w:rsidR="00753F2B" w:rsidRPr="00221A21">
              <w:rPr>
                <w:color w:val="000000"/>
              </w:rPr>
              <w:t>”</w:t>
            </w:r>
            <w:r w:rsidRPr="00221A21">
              <w:rPr>
                <w:color w:val="000000"/>
              </w:rPr>
              <w:t xml:space="preserve"> etc. (“aren’t you glad we have a place to share”).</w:t>
            </w:r>
          </w:p>
        </w:tc>
      </w:tr>
      <w:tr w:rsidR="00AB1372" w:rsidRPr="00221A21" w14:paraId="070F7F85" w14:textId="77777777" w:rsidTr="000306B2">
        <w:trPr>
          <w:trHeight w:val="580"/>
        </w:trPr>
        <w:tc>
          <w:tcPr>
            <w:tcW w:w="4675" w:type="dxa"/>
            <w:vAlign w:val="center"/>
          </w:tcPr>
          <w:p w14:paraId="28246809" w14:textId="08876021" w:rsidR="000444E0" w:rsidRPr="00221A21" w:rsidRDefault="00F17841" w:rsidP="00405254">
            <w:r>
              <w:t>S</w:t>
            </w:r>
            <w:r w:rsidR="000444E0" w:rsidRPr="00221A21">
              <w:t>hared Knowledge Network</w:t>
            </w:r>
          </w:p>
        </w:tc>
        <w:tc>
          <w:tcPr>
            <w:tcW w:w="4770" w:type="dxa"/>
            <w:vAlign w:val="center"/>
          </w:tcPr>
          <w:p w14:paraId="17B7F3C5" w14:textId="77777777" w:rsidR="000444E0" w:rsidRPr="00221A21" w:rsidRDefault="000444E0" w:rsidP="00405254">
            <w:r w:rsidRPr="00221A21">
              <w:t>Any language showing the shared condition experience.</w:t>
            </w:r>
          </w:p>
        </w:tc>
      </w:tr>
      <w:tr w:rsidR="00AB1372" w:rsidRPr="00221A21" w14:paraId="0B7E228D" w14:textId="77777777" w:rsidTr="000306B2">
        <w:trPr>
          <w:trHeight w:val="1196"/>
        </w:trPr>
        <w:tc>
          <w:tcPr>
            <w:tcW w:w="4675" w:type="dxa"/>
            <w:vAlign w:val="center"/>
          </w:tcPr>
          <w:p w14:paraId="789BD892" w14:textId="51418E25" w:rsidR="000444E0" w:rsidRPr="00221A21" w:rsidRDefault="000444E0" w:rsidP="00405254">
            <w:r w:rsidRPr="00221A21">
              <w:t>Empathy and Understanding (from fellow community members)</w:t>
            </w:r>
          </w:p>
        </w:tc>
        <w:tc>
          <w:tcPr>
            <w:tcW w:w="4770" w:type="dxa"/>
            <w:vAlign w:val="center"/>
          </w:tcPr>
          <w:p w14:paraId="0DD04F48" w14:textId="77777777" w:rsidR="000444E0" w:rsidRPr="00221A21" w:rsidRDefault="000444E0" w:rsidP="00405254">
            <w:r w:rsidRPr="00221A21">
              <w:t xml:space="preserve">Any language where </w:t>
            </w:r>
            <w:r w:rsidRPr="00221A21">
              <w:rPr>
                <w:color w:val="000000"/>
              </w:rPr>
              <w:t>community members relate and express having similar experiences, agreeing and mirroring sentiment as a means of providing social support. (e.g. “Prayers for you”).</w:t>
            </w:r>
          </w:p>
        </w:tc>
      </w:tr>
      <w:tr w:rsidR="00AB1372" w:rsidRPr="00221A21" w14:paraId="671DD8A5" w14:textId="77777777" w:rsidTr="000306B2">
        <w:trPr>
          <w:trHeight w:val="719"/>
        </w:trPr>
        <w:tc>
          <w:tcPr>
            <w:tcW w:w="4675" w:type="dxa"/>
            <w:vAlign w:val="center"/>
          </w:tcPr>
          <w:p w14:paraId="010020D7" w14:textId="52BEEC0C" w:rsidR="000444E0" w:rsidRPr="00221A21" w:rsidRDefault="000444E0" w:rsidP="00405254">
            <w:r w:rsidRPr="00221A21">
              <w:t>Giving Advice</w:t>
            </w:r>
          </w:p>
        </w:tc>
        <w:tc>
          <w:tcPr>
            <w:tcW w:w="4770" w:type="dxa"/>
            <w:vAlign w:val="center"/>
          </w:tcPr>
          <w:p w14:paraId="7CF8929F" w14:textId="77777777" w:rsidR="000444E0" w:rsidRPr="00221A21" w:rsidRDefault="000444E0" w:rsidP="00405254">
            <w:r w:rsidRPr="00221A21">
              <w:t>Any language where (non-medical) advice is given to others. E.g. Information about doctors.</w:t>
            </w:r>
          </w:p>
        </w:tc>
      </w:tr>
      <w:tr w:rsidR="00AB1372" w:rsidRPr="00221A21" w14:paraId="21F1FE31" w14:textId="77777777" w:rsidTr="000306B2">
        <w:trPr>
          <w:trHeight w:val="1061"/>
        </w:trPr>
        <w:tc>
          <w:tcPr>
            <w:tcW w:w="4675" w:type="dxa"/>
            <w:vAlign w:val="center"/>
          </w:tcPr>
          <w:p w14:paraId="7F0D131F" w14:textId="1E9AF444" w:rsidR="000444E0" w:rsidRPr="00221A21" w:rsidRDefault="000444E0" w:rsidP="00405254">
            <w:r w:rsidRPr="00221A21">
              <w:t>Expressing Stigma</w:t>
            </w:r>
          </w:p>
        </w:tc>
        <w:tc>
          <w:tcPr>
            <w:tcW w:w="4770" w:type="dxa"/>
            <w:vAlign w:val="center"/>
          </w:tcPr>
          <w:p w14:paraId="33A37CA8" w14:textId="77777777" w:rsidR="000444E0" w:rsidRPr="00221A21" w:rsidRDefault="000444E0" w:rsidP="00405254">
            <w:r w:rsidRPr="00221A21">
              <w:t>Any language where social stigma about living with a condition/s is expressed. (e.g. For those with COPD, people might think they caused their condition by smoking).</w:t>
            </w:r>
          </w:p>
        </w:tc>
      </w:tr>
      <w:tr w:rsidR="00AB1372" w:rsidRPr="00221A21" w14:paraId="122C59FF" w14:textId="77777777" w:rsidTr="000306B2">
        <w:trPr>
          <w:trHeight w:val="989"/>
        </w:trPr>
        <w:tc>
          <w:tcPr>
            <w:tcW w:w="4675" w:type="dxa"/>
            <w:vAlign w:val="center"/>
          </w:tcPr>
          <w:p w14:paraId="5BB16A60" w14:textId="1B87D44B" w:rsidR="000444E0" w:rsidRPr="00221A21" w:rsidRDefault="000444E0" w:rsidP="00405254">
            <w:r w:rsidRPr="00221A21">
              <w:t>Encouragement and Motivation</w:t>
            </w:r>
          </w:p>
        </w:tc>
        <w:tc>
          <w:tcPr>
            <w:tcW w:w="4770" w:type="dxa"/>
            <w:vAlign w:val="center"/>
          </w:tcPr>
          <w:p w14:paraId="404AD724" w14:textId="77777777" w:rsidR="000444E0" w:rsidRPr="00221A21" w:rsidRDefault="000444E0" w:rsidP="00405254">
            <w:r w:rsidRPr="00221A21">
              <w:t>Any language where community members support and motivate each other in their condition journey. (e.g. “Hang on”).</w:t>
            </w:r>
          </w:p>
        </w:tc>
      </w:tr>
      <w:tr w:rsidR="00AB1372" w:rsidRPr="00221A21" w14:paraId="7B47E564" w14:textId="77777777" w:rsidTr="000306B2">
        <w:trPr>
          <w:trHeight w:val="620"/>
        </w:trPr>
        <w:tc>
          <w:tcPr>
            <w:tcW w:w="4675" w:type="dxa"/>
            <w:vAlign w:val="center"/>
          </w:tcPr>
          <w:p w14:paraId="4A853DEA" w14:textId="1587F327" w:rsidR="000444E0" w:rsidRPr="00221A21" w:rsidRDefault="000444E0" w:rsidP="00405254">
            <w:r w:rsidRPr="00221A21">
              <w:t>Caregiver Perspective</w:t>
            </w:r>
          </w:p>
        </w:tc>
        <w:tc>
          <w:tcPr>
            <w:tcW w:w="4770" w:type="dxa"/>
            <w:vAlign w:val="center"/>
          </w:tcPr>
          <w:p w14:paraId="74A50F46" w14:textId="77777777" w:rsidR="000444E0" w:rsidRPr="00221A21" w:rsidRDefault="000444E0" w:rsidP="00405254">
            <w:r w:rsidRPr="00221A21">
              <w:t>Caregivers sharing their perspective and experience with the condition/s.</w:t>
            </w:r>
          </w:p>
        </w:tc>
      </w:tr>
      <w:tr w:rsidR="00AB1372" w:rsidRPr="00221A21" w14:paraId="5FABCA1C" w14:textId="77777777" w:rsidTr="000306B2">
        <w:trPr>
          <w:trHeight w:val="881"/>
        </w:trPr>
        <w:tc>
          <w:tcPr>
            <w:tcW w:w="4675" w:type="dxa"/>
            <w:vAlign w:val="center"/>
          </w:tcPr>
          <w:p w14:paraId="10381C00" w14:textId="1624DB06" w:rsidR="000444E0" w:rsidRPr="00221A21" w:rsidRDefault="000444E0" w:rsidP="00405254">
            <w:r w:rsidRPr="00221A21">
              <w:t>Advocacy (and other shared goals)</w:t>
            </w:r>
          </w:p>
        </w:tc>
        <w:tc>
          <w:tcPr>
            <w:tcW w:w="4770" w:type="dxa"/>
            <w:vAlign w:val="center"/>
          </w:tcPr>
          <w:p w14:paraId="5396EA6A" w14:textId="77777777" w:rsidR="000444E0" w:rsidRPr="00221A21" w:rsidRDefault="000444E0" w:rsidP="00405254">
            <w:r w:rsidRPr="00221A21">
              <w:t>Community members talking about advocacy issues like awareness, better treatment, research, etc.</w:t>
            </w:r>
          </w:p>
        </w:tc>
      </w:tr>
      <w:tr w:rsidR="000444E0" w:rsidRPr="00221A21" w14:paraId="7665AB2B" w14:textId="77777777" w:rsidTr="000306B2">
        <w:trPr>
          <w:trHeight w:val="431"/>
        </w:trPr>
        <w:tc>
          <w:tcPr>
            <w:tcW w:w="9445" w:type="dxa"/>
            <w:gridSpan w:val="2"/>
            <w:vAlign w:val="center"/>
          </w:tcPr>
          <w:p w14:paraId="5C7579B3" w14:textId="36BE2DC2" w:rsidR="000444E0" w:rsidRPr="00221A21" w:rsidRDefault="000444E0" w:rsidP="00405254">
            <w:r w:rsidRPr="00221A21">
              <w:rPr>
                <w:b/>
                <w:color w:val="000000"/>
              </w:rPr>
              <w:t xml:space="preserve">Primary Code: </w:t>
            </w:r>
            <w:r w:rsidRPr="00221A21">
              <w:rPr>
                <w:b/>
              </w:rPr>
              <w:t>Engagement</w:t>
            </w:r>
          </w:p>
          <w:p w14:paraId="21CAA697" w14:textId="77777777" w:rsidR="000444E0" w:rsidRPr="00221A21" w:rsidRDefault="000444E0" w:rsidP="00405254"/>
        </w:tc>
      </w:tr>
      <w:tr w:rsidR="00AB1372" w:rsidRPr="00221A21" w14:paraId="5A37C72F" w14:textId="77777777" w:rsidTr="000306B2">
        <w:trPr>
          <w:trHeight w:val="580"/>
        </w:trPr>
        <w:tc>
          <w:tcPr>
            <w:tcW w:w="4675" w:type="dxa"/>
            <w:vAlign w:val="center"/>
          </w:tcPr>
          <w:p w14:paraId="3564994B" w14:textId="268A35BF" w:rsidR="000444E0" w:rsidRPr="00221A21" w:rsidRDefault="000444E0" w:rsidP="00405254">
            <w:r w:rsidRPr="00221A21">
              <w:t>Questions from Community Members</w:t>
            </w:r>
          </w:p>
        </w:tc>
        <w:tc>
          <w:tcPr>
            <w:tcW w:w="4770" w:type="dxa"/>
            <w:vAlign w:val="center"/>
          </w:tcPr>
          <w:p w14:paraId="6F5991B5" w14:textId="77777777" w:rsidR="000444E0" w:rsidRPr="00221A21" w:rsidRDefault="000444E0" w:rsidP="00405254">
            <w:r w:rsidRPr="00221A21">
              <w:t>Questions about condition.</w:t>
            </w:r>
          </w:p>
        </w:tc>
      </w:tr>
      <w:tr w:rsidR="00AB1372" w:rsidRPr="00221A21" w14:paraId="79EB588D" w14:textId="77777777" w:rsidTr="000306B2">
        <w:trPr>
          <w:trHeight w:val="737"/>
        </w:trPr>
        <w:tc>
          <w:tcPr>
            <w:tcW w:w="4675" w:type="dxa"/>
            <w:vAlign w:val="center"/>
          </w:tcPr>
          <w:p w14:paraId="28E14EC9" w14:textId="77ACF5A5" w:rsidR="000444E0" w:rsidRPr="00221A21" w:rsidRDefault="000444E0" w:rsidP="00405254">
            <w:r w:rsidRPr="00221A21">
              <w:t>Answers from Community Members</w:t>
            </w:r>
          </w:p>
        </w:tc>
        <w:tc>
          <w:tcPr>
            <w:tcW w:w="4770" w:type="dxa"/>
            <w:vAlign w:val="center"/>
          </w:tcPr>
          <w:p w14:paraId="66984065" w14:textId="77777777" w:rsidR="000444E0" w:rsidRPr="00221A21" w:rsidRDefault="000444E0" w:rsidP="00405254">
            <w:r w:rsidRPr="00221A21">
              <w:t>Community members answering questions and providing information to each other.</w:t>
            </w:r>
          </w:p>
        </w:tc>
      </w:tr>
      <w:tr w:rsidR="00AB1372" w:rsidRPr="00221A21" w14:paraId="14A4D618" w14:textId="77777777" w:rsidTr="000306B2">
        <w:trPr>
          <w:trHeight w:val="719"/>
        </w:trPr>
        <w:tc>
          <w:tcPr>
            <w:tcW w:w="4675" w:type="dxa"/>
            <w:vAlign w:val="center"/>
          </w:tcPr>
          <w:p w14:paraId="54B10EB6" w14:textId="0291FD78" w:rsidR="000444E0" w:rsidRPr="00221A21" w:rsidRDefault="000444E0" w:rsidP="00405254">
            <w:r w:rsidRPr="00221A21">
              <w:t>Conflicts/Difference of Opinion</w:t>
            </w:r>
          </w:p>
        </w:tc>
        <w:tc>
          <w:tcPr>
            <w:tcW w:w="4770" w:type="dxa"/>
            <w:vAlign w:val="center"/>
          </w:tcPr>
          <w:p w14:paraId="278E2EC4" w14:textId="77777777" w:rsidR="000444E0" w:rsidRPr="00221A21" w:rsidRDefault="000444E0" w:rsidP="00405254">
            <w:r w:rsidRPr="00221A21">
              <w:t>Community members disagreeing with each other or the content of article.</w:t>
            </w:r>
          </w:p>
        </w:tc>
      </w:tr>
      <w:tr w:rsidR="00AB1372" w:rsidRPr="00221A21" w14:paraId="57F32B4B" w14:textId="77777777" w:rsidTr="000306B2">
        <w:trPr>
          <w:trHeight w:val="899"/>
        </w:trPr>
        <w:tc>
          <w:tcPr>
            <w:tcW w:w="4675" w:type="dxa"/>
            <w:vAlign w:val="center"/>
          </w:tcPr>
          <w:p w14:paraId="12B615BD" w14:textId="1083F424" w:rsidR="000444E0" w:rsidRPr="00221A21" w:rsidRDefault="000444E0" w:rsidP="00405254">
            <w:r w:rsidRPr="00221A21">
              <w:t>General Comment</w:t>
            </w:r>
          </w:p>
        </w:tc>
        <w:tc>
          <w:tcPr>
            <w:tcW w:w="4770" w:type="dxa"/>
            <w:vAlign w:val="center"/>
          </w:tcPr>
          <w:p w14:paraId="6E6C9DEB" w14:textId="77777777" w:rsidR="000444E0" w:rsidRPr="00221A21" w:rsidRDefault="000444E0" w:rsidP="00405254">
            <w:r w:rsidRPr="00221A21">
              <w:t>Any language where community members express agreement with the content, each other, or show other signs of solidarity.</w:t>
            </w:r>
          </w:p>
        </w:tc>
      </w:tr>
      <w:tr w:rsidR="00AB1372" w:rsidRPr="00221A21" w14:paraId="7B26C6C6" w14:textId="77777777" w:rsidTr="000306B2">
        <w:trPr>
          <w:trHeight w:val="899"/>
        </w:trPr>
        <w:tc>
          <w:tcPr>
            <w:tcW w:w="4675" w:type="dxa"/>
            <w:vAlign w:val="center"/>
          </w:tcPr>
          <w:p w14:paraId="26D0BDE1" w14:textId="0300CA3B" w:rsidR="000444E0" w:rsidRPr="00221A21" w:rsidRDefault="000444E0" w:rsidP="00405254">
            <w:r w:rsidRPr="00221A21">
              <w:lastRenderedPageBreak/>
              <w:t>Conversation/Discussio</w:t>
            </w:r>
            <w:r w:rsidR="00F17841">
              <w:t>n</w:t>
            </w:r>
          </w:p>
        </w:tc>
        <w:tc>
          <w:tcPr>
            <w:tcW w:w="4770" w:type="dxa"/>
            <w:vAlign w:val="center"/>
          </w:tcPr>
          <w:p w14:paraId="31112E37" w14:textId="5D7EF990" w:rsidR="000444E0" w:rsidRPr="00221A21" w:rsidRDefault="007C1816" w:rsidP="00405254">
            <w:r>
              <w:t>Comments back and forth between 2 or more members across a comment thread.</w:t>
            </w:r>
          </w:p>
        </w:tc>
      </w:tr>
      <w:tr w:rsidR="000444E0" w:rsidRPr="00221A21" w14:paraId="59134F08" w14:textId="77777777" w:rsidTr="00AB1372">
        <w:trPr>
          <w:trHeight w:val="341"/>
        </w:trPr>
        <w:tc>
          <w:tcPr>
            <w:tcW w:w="9445" w:type="dxa"/>
            <w:gridSpan w:val="2"/>
            <w:vAlign w:val="center"/>
          </w:tcPr>
          <w:p w14:paraId="19A48F1F" w14:textId="6FC25933" w:rsidR="000444E0" w:rsidRPr="00221A21" w:rsidRDefault="000444E0" w:rsidP="00405254">
            <w:r w:rsidRPr="00221A21">
              <w:rPr>
                <w:b/>
                <w:color w:val="000000"/>
              </w:rPr>
              <w:t xml:space="preserve">Primary Code: </w:t>
            </w:r>
            <w:r w:rsidRPr="00221A21">
              <w:rPr>
                <w:b/>
              </w:rPr>
              <w:t>Moderation</w:t>
            </w:r>
          </w:p>
        </w:tc>
      </w:tr>
      <w:tr w:rsidR="00AB1372" w:rsidRPr="00221A21" w14:paraId="009E2738" w14:textId="77777777" w:rsidTr="000306B2">
        <w:trPr>
          <w:trHeight w:val="863"/>
        </w:trPr>
        <w:tc>
          <w:tcPr>
            <w:tcW w:w="4675" w:type="dxa"/>
            <w:vAlign w:val="center"/>
          </w:tcPr>
          <w:p w14:paraId="54CBDDA4" w14:textId="25054468" w:rsidR="000444E0" w:rsidRPr="00221A21" w:rsidRDefault="000444E0" w:rsidP="00405254">
            <w:r w:rsidRPr="00221A21">
              <w:t>Empathy and Understanding (From members of the Health Union team)</w:t>
            </w:r>
          </w:p>
        </w:tc>
        <w:tc>
          <w:tcPr>
            <w:tcW w:w="4770" w:type="dxa"/>
            <w:vAlign w:val="center"/>
          </w:tcPr>
          <w:p w14:paraId="2C02C076" w14:textId="77777777" w:rsidR="000444E0" w:rsidRPr="00221A21" w:rsidRDefault="000444E0" w:rsidP="00405254">
            <w:pPr>
              <w:rPr>
                <w:rStyle w:val="CommentReference"/>
                <w:sz w:val="24"/>
                <w:szCs w:val="24"/>
              </w:rPr>
            </w:pPr>
            <w:r w:rsidRPr="00221A21">
              <w:t>Any language where Health Union team members validate the feelings and thoughts of the community members.</w:t>
            </w:r>
          </w:p>
        </w:tc>
      </w:tr>
      <w:tr w:rsidR="00AB1372" w:rsidRPr="00221A21" w14:paraId="29010FF7" w14:textId="77777777" w:rsidTr="000306B2">
        <w:trPr>
          <w:trHeight w:val="971"/>
        </w:trPr>
        <w:tc>
          <w:tcPr>
            <w:tcW w:w="4675" w:type="dxa"/>
            <w:vAlign w:val="center"/>
          </w:tcPr>
          <w:p w14:paraId="4E53333C" w14:textId="593BAB1E" w:rsidR="000444E0" w:rsidRPr="00221A21" w:rsidRDefault="000444E0" w:rsidP="00405254">
            <w:r w:rsidRPr="00221A21">
              <w:t>Knowledge and Resources</w:t>
            </w:r>
          </w:p>
        </w:tc>
        <w:tc>
          <w:tcPr>
            <w:tcW w:w="4770" w:type="dxa"/>
            <w:vAlign w:val="center"/>
          </w:tcPr>
          <w:p w14:paraId="68E15EDC" w14:textId="77777777" w:rsidR="000444E0" w:rsidRPr="00221A21" w:rsidRDefault="000444E0" w:rsidP="00405254">
            <w:r w:rsidRPr="00221A21">
              <w:t>Health Union team members answering questions that community members may ask, by providing information in the form of articles, etc.</w:t>
            </w:r>
          </w:p>
        </w:tc>
      </w:tr>
      <w:tr w:rsidR="00AB1372" w:rsidRPr="00221A21" w14:paraId="67C49BE6" w14:textId="77777777" w:rsidTr="000306B2">
        <w:trPr>
          <w:trHeight w:val="917"/>
        </w:trPr>
        <w:tc>
          <w:tcPr>
            <w:tcW w:w="4675" w:type="dxa"/>
            <w:vAlign w:val="center"/>
          </w:tcPr>
          <w:p w14:paraId="28CE3BBE" w14:textId="3A080C82" w:rsidR="000444E0" w:rsidRPr="00221A21" w:rsidRDefault="000444E0" w:rsidP="00405254">
            <w:r w:rsidRPr="00221A21">
              <w:t>Relate and Share Experiences</w:t>
            </w:r>
          </w:p>
        </w:tc>
        <w:tc>
          <w:tcPr>
            <w:tcW w:w="4770" w:type="dxa"/>
            <w:vAlign w:val="center"/>
          </w:tcPr>
          <w:p w14:paraId="0AD6A6AB" w14:textId="77777777" w:rsidR="000444E0" w:rsidRPr="00221A21" w:rsidRDefault="000444E0" w:rsidP="00405254">
            <w:r w:rsidRPr="00221A21">
              <w:t xml:space="preserve">Health Union team members, specifically </w:t>
            </w:r>
            <w:proofErr w:type="gramStart"/>
            <w:r w:rsidRPr="00221A21">
              <w:t>site specific</w:t>
            </w:r>
            <w:proofErr w:type="gramEnd"/>
            <w:r w:rsidRPr="00221A21">
              <w:t xml:space="preserve"> moderators who live with the condition share their own experiences with the community members.</w:t>
            </w:r>
          </w:p>
        </w:tc>
      </w:tr>
      <w:tr w:rsidR="00AB1372" w:rsidRPr="00221A21" w14:paraId="5DB71C40" w14:textId="77777777" w:rsidTr="000306B2">
        <w:trPr>
          <w:trHeight w:val="800"/>
        </w:trPr>
        <w:tc>
          <w:tcPr>
            <w:tcW w:w="4675" w:type="dxa"/>
            <w:vAlign w:val="center"/>
          </w:tcPr>
          <w:p w14:paraId="7C9DC614" w14:textId="364959FB" w:rsidR="000444E0" w:rsidRPr="00221A21" w:rsidRDefault="000444E0" w:rsidP="00405254">
            <w:r w:rsidRPr="00221A21">
              <w:t>Resolve Conflicts</w:t>
            </w:r>
          </w:p>
        </w:tc>
        <w:tc>
          <w:tcPr>
            <w:tcW w:w="4770" w:type="dxa"/>
            <w:vAlign w:val="center"/>
          </w:tcPr>
          <w:p w14:paraId="4BC4F350" w14:textId="77777777" w:rsidR="000444E0" w:rsidRPr="00221A21" w:rsidRDefault="000444E0" w:rsidP="00405254">
            <w:r w:rsidRPr="00221A21">
              <w:t>Health Union team members resolve conflicts among community members.</w:t>
            </w:r>
          </w:p>
        </w:tc>
      </w:tr>
      <w:tr w:rsidR="00AB1372" w:rsidRPr="00221A21" w14:paraId="6AF364A6" w14:textId="77777777" w:rsidTr="000306B2">
        <w:trPr>
          <w:trHeight w:val="1250"/>
        </w:trPr>
        <w:tc>
          <w:tcPr>
            <w:tcW w:w="4675" w:type="dxa"/>
            <w:vAlign w:val="center"/>
          </w:tcPr>
          <w:p w14:paraId="54C3BB6F" w14:textId="24CC5136" w:rsidR="000444E0" w:rsidRPr="00221A21" w:rsidRDefault="000444E0" w:rsidP="00405254">
            <w:r w:rsidRPr="00221A21">
              <w:t>Maintain Community Rules</w:t>
            </w:r>
          </w:p>
        </w:tc>
        <w:tc>
          <w:tcPr>
            <w:tcW w:w="4770" w:type="dxa"/>
            <w:vAlign w:val="center"/>
          </w:tcPr>
          <w:p w14:paraId="73FA78A6" w14:textId="77777777" w:rsidR="000444E0" w:rsidRPr="00221A21" w:rsidRDefault="000444E0" w:rsidP="00405254">
            <w:r w:rsidRPr="00221A21">
              <w:t>Health Union team members maintain a safe space for community members by upholding the community rules. E.g. Not allowing solicitations or promotional comments to ensure safety of community members.</w:t>
            </w:r>
          </w:p>
        </w:tc>
      </w:tr>
      <w:tr w:rsidR="00AB1372" w:rsidRPr="00221A21" w14:paraId="1CA638A9" w14:textId="77777777" w:rsidTr="000306B2">
        <w:trPr>
          <w:trHeight w:val="404"/>
        </w:trPr>
        <w:tc>
          <w:tcPr>
            <w:tcW w:w="4675" w:type="dxa"/>
            <w:vAlign w:val="center"/>
          </w:tcPr>
          <w:p w14:paraId="048D2398" w14:textId="6E9063DF" w:rsidR="0037739F" w:rsidRPr="00687EDF" w:rsidRDefault="00A04E9E" w:rsidP="00405254">
            <w:pPr>
              <w:rPr>
                <w:b/>
              </w:rPr>
            </w:pPr>
            <w:r>
              <w:rPr>
                <w:b/>
              </w:rPr>
              <w:t>Comment Topics (content topic code)</w:t>
            </w:r>
          </w:p>
        </w:tc>
        <w:tc>
          <w:tcPr>
            <w:tcW w:w="4770" w:type="dxa"/>
            <w:vAlign w:val="center"/>
          </w:tcPr>
          <w:p w14:paraId="359B29FA" w14:textId="77777777" w:rsidR="0037739F" w:rsidRPr="00221A21" w:rsidRDefault="0037739F" w:rsidP="00405254"/>
        </w:tc>
      </w:tr>
      <w:tr w:rsidR="00AB1372" w:rsidRPr="00221A21" w14:paraId="237DD337" w14:textId="77777777" w:rsidTr="003D18EB">
        <w:trPr>
          <w:trHeight w:val="746"/>
        </w:trPr>
        <w:tc>
          <w:tcPr>
            <w:tcW w:w="4675" w:type="dxa"/>
            <w:vAlign w:val="center"/>
          </w:tcPr>
          <w:p w14:paraId="1E14C032" w14:textId="0A216E82" w:rsidR="008F4E5E" w:rsidRDefault="00F84191" w:rsidP="00405254">
            <w:r>
              <w:t>Diagnosis</w:t>
            </w:r>
          </w:p>
        </w:tc>
        <w:tc>
          <w:tcPr>
            <w:tcW w:w="4770" w:type="dxa"/>
            <w:vAlign w:val="center"/>
          </w:tcPr>
          <w:p w14:paraId="1D1E03A0" w14:textId="26EFF7E3" w:rsidR="008F4E5E" w:rsidRPr="00221A21" w:rsidRDefault="00F84191" w:rsidP="00405254">
            <w:r w:rsidRPr="00221A21">
              <w:t>Comments having information on community members’ diagnosis.</w:t>
            </w:r>
          </w:p>
        </w:tc>
      </w:tr>
      <w:tr w:rsidR="00AB1372" w:rsidRPr="00221A21" w14:paraId="71C069AB" w14:textId="77777777" w:rsidTr="00EA7D45">
        <w:trPr>
          <w:trHeight w:val="827"/>
        </w:trPr>
        <w:tc>
          <w:tcPr>
            <w:tcW w:w="4675" w:type="dxa"/>
            <w:vAlign w:val="center"/>
          </w:tcPr>
          <w:p w14:paraId="7A881F4E" w14:textId="70670777" w:rsidR="00AB1372" w:rsidRDefault="003D18EB" w:rsidP="00405254">
            <w:r w:rsidRPr="00221A21">
              <w:t>Labs &amp; Tests</w:t>
            </w:r>
          </w:p>
        </w:tc>
        <w:tc>
          <w:tcPr>
            <w:tcW w:w="4770" w:type="dxa"/>
            <w:vAlign w:val="center"/>
          </w:tcPr>
          <w:p w14:paraId="5325F1F7" w14:textId="59FA7C14" w:rsidR="00AB1372" w:rsidRPr="00221A21" w:rsidRDefault="003D18EB" w:rsidP="00405254">
            <w:r w:rsidRPr="00221A21">
              <w:t>Comments having information on labs and tests as part of living with a chronic illness.</w:t>
            </w:r>
          </w:p>
        </w:tc>
      </w:tr>
      <w:tr w:rsidR="00AB1372" w:rsidRPr="00221A21" w14:paraId="366B5FA2" w14:textId="77777777" w:rsidTr="00EA7D45">
        <w:trPr>
          <w:trHeight w:val="944"/>
        </w:trPr>
        <w:tc>
          <w:tcPr>
            <w:tcW w:w="4675" w:type="dxa"/>
            <w:vAlign w:val="center"/>
          </w:tcPr>
          <w:p w14:paraId="3656C013" w14:textId="12D335F0" w:rsidR="00AB1372" w:rsidRDefault="00582FD6" w:rsidP="00405254">
            <w:r w:rsidRPr="00221A21">
              <w:t>Coping</w:t>
            </w:r>
            <w:r w:rsidR="006E2EB9">
              <w:t xml:space="preserve"> with chronic illness</w:t>
            </w:r>
          </w:p>
        </w:tc>
        <w:tc>
          <w:tcPr>
            <w:tcW w:w="4770" w:type="dxa"/>
            <w:vAlign w:val="center"/>
          </w:tcPr>
          <w:p w14:paraId="391359DE" w14:textId="5FABC0AA" w:rsidR="00AB1372" w:rsidRPr="00221A21" w:rsidRDefault="003D3174" w:rsidP="00405254">
            <w:r w:rsidRPr="00221A21">
              <w:t>Language where community members talk about efforts and means taken to cope with the chronic illness.</w:t>
            </w:r>
          </w:p>
        </w:tc>
      </w:tr>
      <w:tr w:rsidR="00083C3E" w:rsidRPr="00221A21" w14:paraId="079D2016" w14:textId="77777777" w:rsidTr="002B6730">
        <w:trPr>
          <w:trHeight w:val="953"/>
        </w:trPr>
        <w:tc>
          <w:tcPr>
            <w:tcW w:w="4675" w:type="dxa"/>
            <w:vAlign w:val="center"/>
          </w:tcPr>
          <w:p w14:paraId="0F566344" w14:textId="797822B9" w:rsidR="00083C3E" w:rsidRPr="00221A21" w:rsidRDefault="006E2EB9" w:rsidP="00405254">
            <w:r w:rsidRPr="00221A21">
              <w:t>Complimentary Alternative Treatment</w:t>
            </w:r>
          </w:p>
        </w:tc>
        <w:tc>
          <w:tcPr>
            <w:tcW w:w="4770" w:type="dxa"/>
            <w:vAlign w:val="center"/>
          </w:tcPr>
          <w:p w14:paraId="002ADE41" w14:textId="521C4EB1" w:rsidR="00083C3E" w:rsidRPr="00221A21" w:rsidRDefault="006E2EB9" w:rsidP="00405254">
            <w:r w:rsidRPr="00221A21">
              <w:t>Comments about complimentary alternative treatments community members may have tried/considering.</w:t>
            </w:r>
          </w:p>
        </w:tc>
      </w:tr>
      <w:tr w:rsidR="00714ABE" w:rsidRPr="00221A21" w14:paraId="2B2285CA" w14:textId="77777777" w:rsidTr="007C1816">
        <w:trPr>
          <w:trHeight w:val="1043"/>
        </w:trPr>
        <w:tc>
          <w:tcPr>
            <w:tcW w:w="4675" w:type="dxa"/>
            <w:vAlign w:val="center"/>
          </w:tcPr>
          <w:p w14:paraId="75EC002C" w14:textId="72D8D42B" w:rsidR="00714ABE" w:rsidRPr="00221A21" w:rsidRDefault="00714ABE" w:rsidP="00405254">
            <w:r w:rsidRPr="00221A21">
              <w:t>Mental Health</w:t>
            </w:r>
          </w:p>
        </w:tc>
        <w:tc>
          <w:tcPr>
            <w:tcW w:w="4770" w:type="dxa"/>
            <w:vAlign w:val="center"/>
          </w:tcPr>
          <w:p w14:paraId="79CF920A" w14:textId="67ECE888" w:rsidR="00714ABE" w:rsidRPr="00221A21" w:rsidRDefault="00714ABE" w:rsidP="00405254">
            <w:r w:rsidRPr="00221A21">
              <w:t>Comments about community members expressing the impact of chronic illness on their mental health.</w:t>
            </w:r>
          </w:p>
        </w:tc>
      </w:tr>
      <w:tr w:rsidR="00714ABE" w:rsidRPr="00221A21" w14:paraId="09189BBA" w14:textId="77777777" w:rsidTr="007C1816">
        <w:trPr>
          <w:trHeight w:val="1115"/>
        </w:trPr>
        <w:tc>
          <w:tcPr>
            <w:tcW w:w="4675" w:type="dxa"/>
            <w:vAlign w:val="center"/>
          </w:tcPr>
          <w:p w14:paraId="66736F78" w14:textId="017E4288" w:rsidR="00714ABE" w:rsidRPr="00221A21" w:rsidRDefault="00C81F40" w:rsidP="00405254">
            <w:r w:rsidRPr="00221A21">
              <w:t>Life Impact of Chronic Illnes</w:t>
            </w:r>
            <w:r w:rsidR="00F17841">
              <w:t>s</w:t>
            </w:r>
          </w:p>
        </w:tc>
        <w:tc>
          <w:tcPr>
            <w:tcW w:w="4770" w:type="dxa"/>
            <w:vAlign w:val="center"/>
          </w:tcPr>
          <w:p w14:paraId="75884DAB" w14:textId="65B5E18D" w:rsidR="00714ABE" w:rsidRPr="00221A21" w:rsidRDefault="00C81F40" w:rsidP="00405254">
            <w:r w:rsidRPr="00221A21">
              <w:t>Comments about community members expressing the impact of chronic illness on their mental health.</w:t>
            </w:r>
          </w:p>
        </w:tc>
      </w:tr>
      <w:tr w:rsidR="00714ABE" w:rsidRPr="00221A21" w14:paraId="56AA8299" w14:textId="77777777" w:rsidTr="007C1816">
        <w:trPr>
          <w:trHeight w:val="908"/>
        </w:trPr>
        <w:tc>
          <w:tcPr>
            <w:tcW w:w="4675" w:type="dxa"/>
            <w:vAlign w:val="center"/>
          </w:tcPr>
          <w:p w14:paraId="101AD2C4" w14:textId="013D37D0" w:rsidR="00714ABE" w:rsidRPr="00221A21" w:rsidRDefault="00744D27" w:rsidP="00405254">
            <w:r w:rsidRPr="00221A21">
              <w:lastRenderedPageBreak/>
              <w:t>Caregiver Experience</w:t>
            </w:r>
          </w:p>
        </w:tc>
        <w:tc>
          <w:tcPr>
            <w:tcW w:w="4770" w:type="dxa"/>
            <w:vAlign w:val="center"/>
          </w:tcPr>
          <w:p w14:paraId="70145269" w14:textId="2D0331BF" w:rsidR="00714ABE" w:rsidRPr="00221A21" w:rsidRDefault="00592E90" w:rsidP="00405254">
            <w:r w:rsidRPr="00221A21">
              <w:t>Comments about community members who are caregivers sharing their perspective.</w:t>
            </w:r>
          </w:p>
        </w:tc>
      </w:tr>
      <w:tr w:rsidR="00714ABE" w:rsidRPr="00221A21" w14:paraId="71312317" w14:textId="77777777" w:rsidTr="007C1816">
        <w:trPr>
          <w:trHeight w:val="1034"/>
        </w:trPr>
        <w:tc>
          <w:tcPr>
            <w:tcW w:w="4675" w:type="dxa"/>
            <w:vAlign w:val="center"/>
          </w:tcPr>
          <w:p w14:paraId="66611C8B" w14:textId="2EF4B821" w:rsidR="00714ABE" w:rsidRPr="00221A21" w:rsidRDefault="00592E90" w:rsidP="00405254">
            <w:r w:rsidRPr="00221A21">
              <w:t>H</w:t>
            </w:r>
            <w:r>
              <w:t>ealthcare Provider</w:t>
            </w:r>
            <w:r w:rsidRPr="00221A21">
              <w:t xml:space="preserve"> Experience</w:t>
            </w:r>
          </w:p>
        </w:tc>
        <w:tc>
          <w:tcPr>
            <w:tcW w:w="4770" w:type="dxa"/>
            <w:vAlign w:val="center"/>
          </w:tcPr>
          <w:p w14:paraId="3690EF17" w14:textId="420FBAB6" w:rsidR="00714ABE" w:rsidRPr="00221A21" w:rsidRDefault="00592E90" w:rsidP="00405254">
            <w:r w:rsidRPr="00221A21">
              <w:t>Comments from community members sharing their experience with HCPs.</w:t>
            </w:r>
          </w:p>
        </w:tc>
      </w:tr>
      <w:tr w:rsidR="00744D27" w:rsidRPr="00221A21" w14:paraId="3E6CC161" w14:textId="77777777" w:rsidTr="000306B2">
        <w:trPr>
          <w:trHeight w:val="1250"/>
        </w:trPr>
        <w:tc>
          <w:tcPr>
            <w:tcW w:w="4675" w:type="dxa"/>
            <w:vAlign w:val="center"/>
          </w:tcPr>
          <w:p w14:paraId="192AB695" w14:textId="645C194C" w:rsidR="00744D27" w:rsidRPr="00221A21" w:rsidRDefault="009220DB" w:rsidP="00405254">
            <w:r w:rsidRPr="00221A21">
              <w:t>Emotional Impact</w:t>
            </w:r>
          </w:p>
        </w:tc>
        <w:tc>
          <w:tcPr>
            <w:tcW w:w="4770" w:type="dxa"/>
            <w:vAlign w:val="center"/>
          </w:tcPr>
          <w:p w14:paraId="16AB230F" w14:textId="6B390025" w:rsidR="00744D27" w:rsidRPr="00221A21" w:rsidRDefault="009220DB" w:rsidP="00405254">
            <w:r>
              <w:t xml:space="preserve">Comments include: </w:t>
            </w:r>
            <w:r w:rsidRPr="00221A21">
              <w:t>Fear, Stress, Shock, Disappointed, Hopeful, Anger, Frustration, Guilt, Nervous/Anxious, Discourages</w:t>
            </w:r>
            <w:r w:rsidR="007C1816">
              <w:t>.</w:t>
            </w:r>
          </w:p>
        </w:tc>
      </w:tr>
      <w:tr w:rsidR="00744D27" w:rsidRPr="00221A21" w14:paraId="25B2C4D9" w14:textId="77777777" w:rsidTr="000306B2">
        <w:trPr>
          <w:trHeight w:val="1250"/>
        </w:trPr>
        <w:tc>
          <w:tcPr>
            <w:tcW w:w="4675" w:type="dxa"/>
            <w:vAlign w:val="center"/>
          </w:tcPr>
          <w:p w14:paraId="6D43724A" w14:textId="00317B43" w:rsidR="00744D27" w:rsidRPr="00221A21" w:rsidRDefault="0055184E" w:rsidP="00405254">
            <w:r w:rsidRPr="00221A21">
              <w:t>Treatment Discussion</w:t>
            </w:r>
          </w:p>
        </w:tc>
        <w:tc>
          <w:tcPr>
            <w:tcW w:w="4770" w:type="dxa"/>
            <w:vAlign w:val="center"/>
          </w:tcPr>
          <w:p w14:paraId="4F8468BC" w14:textId="04C78ECB" w:rsidR="00744D27" w:rsidRPr="00221A21" w:rsidRDefault="00065D3D" w:rsidP="00405254">
            <w:r>
              <w:t xml:space="preserve">Comments include: </w:t>
            </w:r>
            <w:r w:rsidRPr="00221A21">
              <w:t>Treatment impact, prescription medication, Immunotherapy, Radiation, OTC medications, Chemo, New and innovative research, Biologics, Surgery</w:t>
            </w:r>
            <w:r w:rsidR="007C1816">
              <w:t>.</w:t>
            </w:r>
          </w:p>
        </w:tc>
      </w:tr>
      <w:tr w:rsidR="00744D27" w:rsidRPr="00221A21" w14:paraId="3598C124" w14:textId="77777777" w:rsidTr="0098604F">
        <w:trPr>
          <w:trHeight w:val="1061"/>
        </w:trPr>
        <w:tc>
          <w:tcPr>
            <w:tcW w:w="4675" w:type="dxa"/>
            <w:vAlign w:val="center"/>
          </w:tcPr>
          <w:p w14:paraId="5636766C" w14:textId="43ACFC0D" w:rsidR="00744D27" w:rsidRPr="00221A21" w:rsidRDefault="00F717C1" w:rsidP="00405254">
            <w:r w:rsidRPr="00221A21">
              <w:t>Sexual performance/health</w:t>
            </w:r>
          </w:p>
        </w:tc>
        <w:tc>
          <w:tcPr>
            <w:tcW w:w="4770" w:type="dxa"/>
            <w:vAlign w:val="center"/>
          </w:tcPr>
          <w:p w14:paraId="0269F2EB" w14:textId="76BDC541" w:rsidR="00744D27" w:rsidRPr="00221A21" w:rsidRDefault="00D857BE" w:rsidP="00405254">
            <w:r w:rsidRPr="00221A21">
              <w:t>Comments about community members expressing the impact of chronic illness on their sexual health and performance</w:t>
            </w:r>
            <w:r w:rsidR="007C1816">
              <w:t>.</w:t>
            </w:r>
          </w:p>
        </w:tc>
      </w:tr>
      <w:tr w:rsidR="00F717C1" w:rsidRPr="00221A21" w14:paraId="0027C848" w14:textId="77777777" w:rsidTr="000306B2">
        <w:trPr>
          <w:trHeight w:val="1250"/>
        </w:trPr>
        <w:tc>
          <w:tcPr>
            <w:tcW w:w="4675" w:type="dxa"/>
            <w:vAlign w:val="center"/>
          </w:tcPr>
          <w:p w14:paraId="3065960B" w14:textId="7EA2144C" w:rsidR="00F717C1" w:rsidRPr="00221A21" w:rsidRDefault="00B07B10" w:rsidP="00405254">
            <w:r w:rsidRPr="00221A21">
              <w:t>Complications &amp; Comorbidities</w:t>
            </w:r>
          </w:p>
        </w:tc>
        <w:tc>
          <w:tcPr>
            <w:tcW w:w="4770" w:type="dxa"/>
            <w:vAlign w:val="center"/>
          </w:tcPr>
          <w:p w14:paraId="443A003C" w14:textId="694541B3" w:rsidR="00F717C1" w:rsidRPr="00221A21" w:rsidRDefault="00B07B10" w:rsidP="00405254">
            <w:r w:rsidRPr="00221A21">
              <w:t>Comments about community members expressing the complications of their chronic conditions and comorbidities</w:t>
            </w:r>
            <w:r w:rsidR="007C1816">
              <w:t>.</w:t>
            </w:r>
          </w:p>
        </w:tc>
      </w:tr>
      <w:tr w:rsidR="00A04E9E" w:rsidRPr="00221A21" w14:paraId="4B641275" w14:textId="77777777" w:rsidTr="000306B2">
        <w:trPr>
          <w:trHeight w:val="1250"/>
        </w:trPr>
        <w:tc>
          <w:tcPr>
            <w:tcW w:w="4675" w:type="dxa"/>
            <w:vAlign w:val="center"/>
          </w:tcPr>
          <w:p w14:paraId="46475A83" w14:textId="760D951F" w:rsidR="00A04E9E" w:rsidRPr="00221A21" w:rsidRDefault="00A04E9E" w:rsidP="00405254">
            <w:r>
              <w:t>Symptoms</w:t>
            </w:r>
          </w:p>
        </w:tc>
        <w:tc>
          <w:tcPr>
            <w:tcW w:w="4770" w:type="dxa"/>
            <w:vAlign w:val="center"/>
          </w:tcPr>
          <w:p w14:paraId="3A68391E" w14:textId="2B41A9BE" w:rsidR="00A04E9E" w:rsidRPr="00221A21" w:rsidRDefault="00A04E9E" w:rsidP="00405254">
            <w:r>
              <w:t>Comments about various symptoms or perceived symptoms of the community members chronic health condition.</w:t>
            </w:r>
            <w:bookmarkStart w:id="0" w:name="_GoBack"/>
            <w:bookmarkEnd w:id="0"/>
          </w:p>
        </w:tc>
      </w:tr>
      <w:tr w:rsidR="00A83690" w:rsidRPr="00221A21" w14:paraId="1C16F148" w14:textId="77777777" w:rsidTr="000306B2">
        <w:trPr>
          <w:trHeight w:val="1250"/>
        </w:trPr>
        <w:tc>
          <w:tcPr>
            <w:tcW w:w="4675" w:type="dxa"/>
            <w:vAlign w:val="center"/>
          </w:tcPr>
          <w:p w14:paraId="58F44C69" w14:textId="729A59C0" w:rsidR="00A83690" w:rsidRDefault="00774584" w:rsidP="00405254">
            <w:r w:rsidRPr="00221A21">
              <w:t>Lifestyle Measures</w:t>
            </w:r>
          </w:p>
        </w:tc>
        <w:tc>
          <w:tcPr>
            <w:tcW w:w="4770" w:type="dxa"/>
            <w:vAlign w:val="center"/>
          </w:tcPr>
          <w:p w14:paraId="2F243BCD" w14:textId="79B51EBD" w:rsidR="00A83690" w:rsidRPr="00221A21" w:rsidRDefault="00774584" w:rsidP="00405254">
            <w:r w:rsidRPr="00221A21">
              <w:t>Comments about community members expressing the various lifestyle changes they’ve made in order to deal with their chronic condition.</w:t>
            </w:r>
          </w:p>
        </w:tc>
      </w:tr>
      <w:tr w:rsidR="00A83690" w:rsidRPr="00221A21" w14:paraId="6ECBB6C5" w14:textId="77777777" w:rsidTr="000306B2">
        <w:trPr>
          <w:trHeight w:val="1250"/>
        </w:trPr>
        <w:tc>
          <w:tcPr>
            <w:tcW w:w="4675" w:type="dxa"/>
            <w:vAlign w:val="center"/>
          </w:tcPr>
          <w:p w14:paraId="37330769" w14:textId="038668B3" w:rsidR="00A83690" w:rsidRDefault="00EB7C76" w:rsidP="00405254">
            <w:r>
              <w:t xml:space="preserve">Insurance </w:t>
            </w:r>
            <w:r w:rsidRPr="00221A21">
              <w:t>coverage, disability</w:t>
            </w:r>
          </w:p>
        </w:tc>
        <w:tc>
          <w:tcPr>
            <w:tcW w:w="4770" w:type="dxa"/>
            <w:vAlign w:val="center"/>
          </w:tcPr>
          <w:p w14:paraId="3BB02016" w14:textId="4285D45F" w:rsidR="00A83690" w:rsidRPr="00221A21" w:rsidRDefault="00EB7C76" w:rsidP="00405254">
            <w:r w:rsidRPr="00221A21">
              <w:t>Comments about community members expressing issues/experiences they’ve had with insurance, treatment coverage, and/or disability.</w:t>
            </w:r>
          </w:p>
        </w:tc>
      </w:tr>
      <w:tr w:rsidR="00EB7C76" w:rsidRPr="00221A21" w14:paraId="265D67E0" w14:textId="77777777" w:rsidTr="000306B2">
        <w:trPr>
          <w:trHeight w:val="1250"/>
        </w:trPr>
        <w:tc>
          <w:tcPr>
            <w:tcW w:w="4675" w:type="dxa"/>
            <w:vAlign w:val="center"/>
          </w:tcPr>
          <w:p w14:paraId="182F880C" w14:textId="6B3FB899" w:rsidR="00EB7C76" w:rsidRDefault="00EB7C76" w:rsidP="00405254">
            <w:r w:rsidRPr="00221A21">
              <w:t>Relationships</w:t>
            </w:r>
          </w:p>
        </w:tc>
        <w:tc>
          <w:tcPr>
            <w:tcW w:w="4770" w:type="dxa"/>
            <w:vAlign w:val="center"/>
          </w:tcPr>
          <w:p w14:paraId="7282FE29" w14:textId="3B1AD771" w:rsidR="00EB7C76" w:rsidRPr="00221A21" w:rsidRDefault="00EB7C76" w:rsidP="00405254">
            <w:r w:rsidRPr="00221A21">
              <w:t>Comments about community members expressing the impact of chronic illness on their relationships.</w:t>
            </w:r>
          </w:p>
        </w:tc>
      </w:tr>
      <w:tr w:rsidR="00EB7C76" w:rsidRPr="00221A21" w14:paraId="7575625E" w14:textId="77777777" w:rsidTr="000306B2">
        <w:trPr>
          <w:trHeight w:val="1250"/>
        </w:trPr>
        <w:tc>
          <w:tcPr>
            <w:tcW w:w="4675" w:type="dxa"/>
            <w:vAlign w:val="center"/>
          </w:tcPr>
          <w:p w14:paraId="6866D550" w14:textId="503D901E" w:rsidR="00EB7C76" w:rsidRDefault="00EB7C76" w:rsidP="00405254">
            <w:r>
              <w:lastRenderedPageBreak/>
              <w:t>Patient Journey</w:t>
            </w:r>
          </w:p>
        </w:tc>
        <w:tc>
          <w:tcPr>
            <w:tcW w:w="4770" w:type="dxa"/>
            <w:vAlign w:val="center"/>
          </w:tcPr>
          <w:p w14:paraId="4C124F34" w14:textId="151A2AD8" w:rsidR="00EB7C76" w:rsidRPr="00221A21" w:rsidRDefault="00EB7C76" w:rsidP="00405254">
            <w:r w:rsidRPr="00221A21">
              <w:t>Comments about community members sharing their patient journey with the chronic condition/s.</w:t>
            </w:r>
          </w:p>
        </w:tc>
      </w:tr>
    </w:tbl>
    <w:p w14:paraId="5B1647BC" w14:textId="77777777" w:rsidR="000444E0" w:rsidRDefault="000444E0" w:rsidP="00405254">
      <w:pPr>
        <w:rPr>
          <w:color w:val="FF0000"/>
        </w:rPr>
      </w:pPr>
    </w:p>
    <w:p w14:paraId="31E48F83" w14:textId="77777777" w:rsidR="00083C3E" w:rsidRDefault="00083C3E" w:rsidP="00405254">
      <w:pPr>
        <w:rPr>
          <w:color w:val="FF0000"/>
        </w:rPr>
      </w:pPr>
    </w:p>
    <w:sectPr w:rsidR="00083C3E" w:rsidSect="004C0C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44E0"/>
    <w:rsid w:val="000306B2"/>
    <w:rsid w:val="000444E0"/>
    <w:rsid w:val="00065D3D"/>
    <w:rsid w:val="00083C3E"/>
    <w:rsid w:val="001140E2"/>
    <w:rsid w:val="00141C83"/>
    <w:rsid w:val="00173792"/>
    <w:rsid w:val="00220861"/>
    <w:rsid w:val="00221A21"/>
    <w:rsid w:val="00222177"/>
    <w:rsid w:val="002B6730"/>
    <w:rsid w:val="002D01DA"/>
    <w:rsid w:val="0033474B"/>
    <w:rsid w:val="0037739F"/>
    <w:rsid w:val="0039451D"/>
    <w:rsid w:val="003D18EB"/>
    <w:rsid w:val="003D3174"/>
    <w:rsid w:val="003D5C75"/>
    <w:rsid w:val="003E47D9"/>
    <w:rsid w:val="00405254"/>
    <w:rsid w:val="004C0C4C"/>
    <w:rsid w:val="004C6B39"/>
    <w:rsid w:val="00527188"/>
    <w:rsid w:val="00542BBE"/>
    <w:rsid w:val="0055184E"/>
    <w:rsid w:val="00556550"/>
    <w:rsid w:val="00567F60"/>
    <w:rsid w:val="00582FD6"/>
    <w:rsid w:val="00592E90"/>
    <w:rsid w:val="005960DB"/>
    <w:rsid w:val="005A1456"/>
    <w:rsid w:val="005D4F95"/>
    <w:rsid w:val="00687EDF"/>
    <w:rsid w:val="006C0FD9"/>
    <w:rsid w:val="006E2EB9"/>
    <w:rsid w:val="00710DB8"/>
    <w:rsid w:val="00714ABE"/>
    <w:rsid w:val="007257FB"/>
    <w:rsid w:val="007355D6"/>
    <w:rsid w:val="00744D27"/>
    <w:rsid w:val="00753F2B"/>
    <w:rsid w:val="00762129"/>
    <w:rsid w:val="00774584"/>
    <w:rsid w:val="00786B21"/>
    <w:rsid w:val="007916E9"/>
    <w:rsid w:val="007C1816"/>
    <w:rsid w:val="008A754B"/>
    <w:rsid w:val="008E42AD"/>
    <w:rsid w:val="008F4E5E"/>
    <w:rsid w:val="009220DB"/>
    <w:rsid w:val="0098604F"/>
    <w:rsid w:val="00991569"/>
    <w:rsid w:val="00A04E9E"/>
    <w:rsid w:val="00A07BA6"/>
    <w:rsid w:val="00A122E8"/>
    <w:rsid w:val="00A312EE"/>
    <w:rsid w:val="00A36591"/>
    <w:rsid w:val="00A673D5"/>
    <w:rsid w:val="00A83690"/>
    <w:rsid w:val="00A91B50"/>
    <w:rsid w:val="00A94578"/>
    <w:rsid w:val="00AB1372"/>
    <w:rsid w:val="00B07B10"/>
    <w:rsid w:val="00C277E1"/>
    <w:rsid w:val="00C43869"/>
    <w:rsid w:val="00C81F40"/>
    <w:rsid w:val="00CD3A23"/>
    <w:rsid w:val="00CF1A9F"/>
    <w:rsid w:val="00D857BE"/>
    <w:rsid w:val="00E85F60"/>
    <w:rsid w:val="00EA7D45"/>
    <w:rsid w:val="00EB7C76"/>
    <w:rsid w:val="00EC41F8"/>
    <w:rsid w:val="00ED0427"/>
    <w:rsid w:val="00EE0A88"/>
    <w:rsid w:val="00EF7E59"/>
    <w:rsid w:val="00F17841"/>
    <w:rsid w:val="00F35518"/>
    <w:rsid w:val="00F717C1"/>
    <w:rsid w:val="00F84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FB26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444E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444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44E0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44E0"/>
    <w:rPr>
      <w:sz w:val="20"/>
      <w:szCs w:val="20"/>
    </w:rPr>
  </w:style>
  <w:style w:type="table" w:styleId="TableGrid">
    <w:name w:val="Table Grid"/>
    <w:basedOn w:val="TableNormal"/>
    <w:uiPriority w:val="39"/>
    <w:rsid w:val="000444E0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44E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44E0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32</Words>
  <Characters>417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6-19T17:57:00Z</dcterms:created>
  <dcterms:modified xsi:type="dcterms:W3CDTF">2020-06-19T17:57:00Z</dcterms:modified>
</cp:coreProperties>
</file>